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D603A" w14:textId="5FB9F2D1" w:rsidR="0004767E" w:rsidRPr="00A6568E" w:rsidRDefault="00805E47" w:rsidP="00805E47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755497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Table</w:t>
      </w:r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 xml:space="preserve">. </w:t>
      </w:r>
      <w:r w:rsidR="002C132E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>S</w:t>
      </w:r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 xml:space="preserve">ensitivity analysis by omitting single studies for studies investigating </w:t>
      </w:r>
      <w:proofErr w:type="spellStart"/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>follistatin</w:t>
      </w:r>
      <w:proofErr w:type="spellEnd"/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 xml:space="preserve"> levels </w:t>
      </w:r>
      <w:r w:rsidR="00BE66CD">
        <w:rPr>
          <w:rFonts w:asciiTheme="majorBidi" w:hAnsiTheme="majorBidi" w:cstheme="majorBidi"/>
          <w:color w:val="231F20"/>
          <w:sz w:val="24"/>
          <w:szCs w:val="24"/>
        </w:rPr>
        <w:t xml:space="preserve">in </w:t>
      </w:r>
      <w:r w:rsidR="00BE66CD">
        <w:rPr>
          <w:rFonts w:asciiTheme="majorBidi" w:hAnsiTheme="majorBidi" w:cstheme="majorBidi"/>
          <w:color w:val="000000"/>
          <w:sz w:val="24"/>
          <w:szCs w:val="24"/>
        </w:rPr>
        <w:t xml:space="preserve">PCOS compared with </w:t>
      </w:r>
      <w:r w:rsidR="00A6568E">
        <w:rPr>
          <w:rFonts w:asciiTheme="majorBidi" w:hAnsiTheme="majorBidi" w:cstheme="majorBidi"/>
          <w:color w:val="000000"/>
          <w:sz w:val="24"/>
          <w:szCs w:val="24"/>
        </w:rPr>
        <w:t>healthy control</w:t>
      </w:r>
      <w:r w:rsidR="00BE66CD">
        <w:rPr>
          <w:rFonts w:asciiTheme="majorBidi" w:hAnsiTheme="majorBidi" w:cstheme="majorBidi"/>
          <w:color w:val="000000"/>
          <w:sz w:val="24"/>
          <w:szCs w:val="24"/>
        </w:rPr>
        <w:t xml:space="preserve"> women.</w:t>
      </w:r>
    </w:p>
    <w:tbl>
      <w:tblPr>
        <w:tblStyle w:val="TableGrid"/>
        <w:tblpPr w:leftFromText="180" w:rightFromText="180" w:vertAnchor="text" w:horzAnchor="page" w:tblpX="1783" w:tblpY="251"/>
        <w:tblW w:w="0" w:type="auto"/>
        <w:tblLook w:val="04A0" w:firstRow="1" w:lastRow="0" w:firstColumn="1" w:lastColumn="0" w:noHBand="0" w:noVBand="1"/>
      </w:tblPr>
      <w:tblGrid>
        <w:gridCol w:w="2430"/>
        <w:gridCol w:w="1080"/>
        <w:gridCol w:w="1350"/>
        <w:gridCol w:w="1620"/>
      </w:tblGrid>
      <w:tr w:rsidR="00C33025" w:rsidRPr="00A6568E" w14:paraId="4B34D3D3" w14:textId="77777777" w:rsidTr="00C33025">
        <w:trPr>
          <w:trHeight w:val="269"/>
        </w:trPr>
        <w:tc>
          <w:tcPr>
            <w:tcW w:w="3510" w:type="dxa"/>
            <w:gridSpan w:val="2"/>
          </w:tcPr>
          <w:p w14:paraId="34215D5A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7F070417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95% Confidence interval (CI)</w:t>
            </w:r>
          </w:p>
        </w:tc>
      </w:tr>
      <w:tr w:rsidR="00C33025" w:rsidRPr="00A6568E" w14:paraId="2D9BEC27" w14:textId="77777777" w:rsidTr="00C33025">
        <w:trPr>
          <w:trHeight w:val="305"/>
        </w:trPr>
        <w:tc>
          <w:tcPr>
            <w:tcW w:w="2430" w:type="dxa"/>
          </w:tcPr>
          <w:p w14:paraId="44AF2E07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Study omitted                    </w:t>
            </w:r>
          </w:p>
        </w:tc>
        <w:tc>
          <w:tcPr>
            <w:tcW w:w="1080" w:type="dxa"/>
          </w:tcPr>
          <w:p w14:paraId="0F859D5C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WMD       </w:t>
            </w:r>
          </w:p>
        </w:tc>
        <w:tc>
          <w:tcPr>
            <w:tcW w:w="1350" w:type="dxa"/>
          </w:tcPr>
          <w:p w14:paraId="13F28B98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Lower limit</w:t>
            </w:r>
          </w:p>
        </w:tc>
        <w:tc>
          <w:tcPr>
            <w:tcW w:w="1620" w:type="dxa"/>
          </w:tcPr>
          <w:p w14:paraId="5AE21065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Upper limit</w:t>
            </w:r>
          </w:p>
        </w:tc>
      </w:tr>
      <w:tr w:rsidR="00C33025" w:rsidRPr="00A6568E" w14:paraId="65CE796D" w14:textId="77777777" w:rsidTr="00C33025">
        <w:trPr>
          <w:trHeight w:val="368"/>
        </w:trPr>
        <w:tc>
          <w:tcPr>
            <w:tcW w:w="2430" w:type="dxa"/>
          </w:tcPr>
          <w:p w14:paraId="51BF5880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Geva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01) </w:t>
            </w:r>
          </w:p>
        </w:tc>
        <w:tc>
          <w:tcPr>
            <w:tcW w:w="1080" w:type="dxa"/>
          </w:tcPr>
          <w:p w14:paraId="34B31984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55E6AFD3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620" w:type="dxa"/>
          </w:tcPr>
          <w:p w14:paraId="0DF40773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56</w:t>
            </w:r>
          </w:p>
        </w:tc>
      </w:tr>
      <w:tr w:rsidR="00C33025" w:rsidRPr="00A6568E" w14:paraId="3C16DF15" w14:textId="77777777" w:rsidTr="00C33025">
        <w:trPr>
          <w:trHeight w:val="375"/>
        </w:trPr>
        <w:tc>
          <w:tcPr>
            <w:tcW w:w="2430" w:type="dxa"/>
          </w:tcPr>
          <w:p w14:paraId="3D1542B5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Chen el al (2012) </w:t>
            </w:r>
          </w:p>
        </w:tc>
        <w:tc>
          <w:tcPr>
            <w:tcW w:w="1080" w:type="dxa"/>
          </w:tcPr>
          <w:p w14:paraId="73ACFA1C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14:paraId="4E03F4A4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620" w:type="dxa"/>
          </w:tcPr>
          <w:p w14:paraId="08CD03C9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62</w:t>
            </w:r>
          </w:p>
        </w:tc>
      </w:tr>
      <w:tr w:rsidR="00C33025" w:rsidRPr="00A6568E" w14:paraId="75D70F95" w14:textId="77777777" w:rsidTr="00C33025">
        <w:trPr>
          <w:trHeight w:val="330"/>
        </w:trPr>
        <w:tc>
          <w:tcPr>
            <w:tcW w:w="2430" w:type="dxa"/>
          </w:tcPr>
          <w:p w14:paraId="5478F0C9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Teede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13)</w:t>
            </w:r>
          </w:p>
        </w:tc>
        <w:tc>
          <w:tcPr>
            <w:tcW w:w="1080" w:type="dxa"/>
          </w:tcPr>
          <w:p w14:paraId="3EBA25C9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14:paraId="064876E6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620" w:type="dxa"/>
          </w:tcPr>
          <w:p w14:paraId="25061818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53</w:t>
            </w:r>
          </w:p>
        </w:tc>
      </w:tr>
      <w:tr w:rsidR="00C33025" w:rsidRPr="00A6568E" w14:paraId="6BCBE97A" w14:textId="77777777" w:rsidTr="00C33025">
        <w:trPr>
          <w:trHeight w:val="323"/>
        </w:trPr>
        <w:tc>
          <w:tcPr>
            <w:tcW w:w="2430" w:type="dxa"/>
          </w:tcPr>
          <w:p w14:paraId="567DB02D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Norman el al (2001)</w:t>
            </w:r>
          </w:p>
        </w:tc>
        <w:tc>
          <w:tcPr>
            <w:tcW w:w="1080" w:type="dxa"/>
          </w:tcPr>
          <w:p w14:paraId="2EDCA1AA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14:paraId="6132BF23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620" w:type="dxa"/>
          </w:tcPr>
          <w:p w14:paraId="72DB8D62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64</w:t>
            </w:r>
          </w:p>
        </w:tc>
      </w:tr>
      <w:tr w:rsidR="00C33025" w:rsidRPr="00A6568E" w14:paraId="01026E15" w14:textId="77777777" w:rsidTr="00C33025">
        <w:trPr>
          <w:trHeight w:val="435"/>
        </w:trPr>
        <w:tc>
          <w:tcPr>
            <w:tcW w:w="2430" w:type="dxa"/>
          </w:tcPr>
          <w:p w14:paraId="08C8D759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Shen el al (2004) </w:t>
            </w:r>
          </w:p>
        </w:tc>
        <w:tc>
          <w:tcPr>
            <w:tcW w:w="1080" w:type="dxa"/>
          </w:tcPr>
          <w:p w14:paraId="1BFA25B6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66856951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620" w:type="dxa"/>
          </w:tcPr>
          <w:p w14:paraId="27263D17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58</w:t>
            </w:r>
          </w:p>
        </w:tc>
      </w:tr>
      <w:tr w:rsidR="00C33025" w:rsidRPr="00A6568E" w14:paraId="7ED76144" w14:textId="77777777" w:rsidTr="00C33025">
        <w:trPr>
          <w:trHeight w:val="375"/>
        </w:trPr>
        <w:tc>
          <w:tcPr>
            <w:tcW w:w="2430" w:type="dxa"/>
          </w:tcPr>
          <w:p w14:paraId="5545BD1F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Chen el al (2009) </w:t>
            </w:r>
          </w:p>
        </w:tc>
        <w:tc>
          <w:tcPr>
            <w:tcW w:w="1080" w:type="dxa"/>
          </w:tcPr>
          <w:p w14:paraId="6F752F84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350" w:type="dxa"/>
          </w:tcPr>
          <w:p w14:paraId="7DACDDC6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620" w:type="dxa"/>
          </w:tcPr>
          <w:p w14:paraId="6BC4FAD3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52</w:t>
            </w:r>
          </w:p>
        </w:tc>
      </w:tr>
      <w:tr w:rsidR="00C33025" w:rsidRPr="00A6568E" w14:paraId="08610EC9" w14:textId="77777777" w:rsidTr="00C33025">
        <w:trPr>
          <w:trHeight w:val="390"/>
        </w:trPr>
        <w:tc>
          <w:tcPr>
            <w:tcW w:w="2430" w:type="dxa"/>
          </w:tcPr>
          <w:p w14:paraId="27BB6E35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Köninger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8)   </w:t>
            </w:r>
          </w:p>
        </w:tc>
        <w:tc>
          <w:tcPr>
            <w:tcW w:w="1080" w:type="dxa"/>
          </w:tcPr>
          <w:p w14:paraId="5C7FAE82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14:paraId="2956A777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620" w:type="dxa"/>
          </w:tcPr>
          <w:p w14:paraId="7C634BD4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61</w:t>
            </w:r>
          </w:p>
        </w:tc>
      </w:tr>
      <w:tr w:rsidR="00C33025" w:rsidRPr="00A6568E" w14:paraId="54A8D6A8" w14:textId="77777777" w:rsidTr="00C33025">
        <w:trPr>
          <w:trHeight w:val="485"/>
        </w:trPr>
        <w:tc>
          <w:tcPr>
            <w:tcW w:w="2430" w:type="dxa"/>
          </w:tcPr>
          <w:p w14:paraId="0E80F7C9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Adnan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Kensara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8)</w:t>
            </w:r>
          </w:p>
        </w:tc>
        <w:tc>
          <w:tcPr>
            <w:tcW w:w="1080" w:type="dxa"/>
          </w:tcPr>
          <w:p w14:paraId="04AE876E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350" w:type="dxa"/>
          </w:tcPr>
          <w:p w14:paraId="368E3D49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620" w:type="dxa"/>
          </w:tcPr>
          <w:p w14:paraId="09D1E773" w14:textId="77777777" w:rsidR="00C33025" w:rsidRPr="00A6568E" w:rsidRDefault="00C33025" w:rsidP="00C33025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0.57</w:t>
            </w:r>
          </w:p>
        </w:tc>
      </w:tr>
      <w:tr w:rsidR="00C33025" w:rsidRPr="00A6568E" w14:paraId="723D9D8F" w14:textId="77777777" w:rsidTr="00C33025">
        <w:trPr>
          <w:trHeight w:val="305"/>
        </w:trPr>
        <w:tc>
          <w:tcPr>
            <w:tcW w:w="2430" w:type="dxa"/>
          </w:tcPr>
          <w:p w14:paraId="6C3FC77E" w14:textId="77777777" w:rsidR="00C33025" w:rsidRPr="00A6568E" w:rsidRDefault="00C33025" w:rsidP="00C33025">
            <w:pPr>
              <w:pStyle w:val="NormalWeb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 xml:space="preserve">Combined  </w:t>
            </w:r>
          </w:p>
        </w:tc>
        <w:tc>
          <w:tcPr>
            <w:tcW w:w="1080" w:type="dxa"/>
          </w:tcPr>
          <w:p w14:paraId="65D50C28" w14:textId="77777777" w:rsidR="00C33025" w:rsidRPr="00A6568E" w:rsidRDefault="00C33025" w:rsidP="00C33025">
            <w:pPr>
              <w:pStyle w:val="NormalWeb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39403D36" w14:textId="77777777" w:rsidR="00C33025" w:rsidRPr="00A6568E" w:rsidRDefault="00C33025" w:rsidP="00C33025">
            <w:pPr>
              <w:pStyle w:val="NormalWeb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620" w:type="dxa"/>
          </w:tcPr>
          <w:p w14:paraId="707922EC" w14:textId="77777777" w:rsidR="00C33025" w:rsidRPr="00A6568E" w:rsidRDefault="00C33025" w:rsidP="00C33025">
            <w:pPr>
              <w:pStyle w:val="NormalWeb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</w:tr>
    </w:tbl>
    <w:p w14:paraId="40D27175" w14:textId="77777777" w:rsidR="00421A10" w:rsidRDefault="00421A10" w:rsidP="00421A10">
      <w:pPr>
        <w:bidi w:val="0"/>
      </w:pPr>
    </w:p>
    <w:p w14:paraId="64576EBE" w14:textId="77777777" w:rsidR="00421A10" w:rsidRPr="00785694" w:rsidRDefault="00421A10" w:rsidP="00421A10">
      <w:pPr>
        <w:bidi w:val="0"/>
      </w:pPr>
    </w:p>
    <w:sectPr w:rsidR="00421A10" w:rsidRPr="00785694" w:rsidSect="0004767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78E20" w14:textId="77777777" w:rsidR="00B32E1F" w:rsidRDefault="00B32E1F" w:rsidP="00785694">
      <w:pPr>
        <w:spacing w:after="0" w:line="240" w:lineRule="auto"/>
      </w:pPr>
      <w:r>
        <w:separator/>
      </w:r>
    </w:p>
  </w:endnote>
  <w:endnote w:type="continuationSeparator" w:id="0">
    <w:p w14:paraId="63C53836" w14:textId="77777777" w:rsidR="00B32E1F" w:rsidRDefault="00B32E1F" w:rsidP="00785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A8C9F5" w14:textId="77777777" w:rsidR="00B32E1F" w:rsidRDefault="00B32E1F" w:rsidP="00785694">
      <w:pPr>
        <w:spacing w:after="0" w:line="240" w:lineRule="auto"/>
      </w:pPr>
      <w:r>
        <w:separator/>
      </w:r>
    </w:p>
  </w:footnote>
  <w:footnote w:type="continuationSeparator" w:id="0">
    <w:p w14:paraId="7BFDE235" w14:textId="77777777" w:rsidR="00B32E1F" w:rsidRDefault="00B32E1F" w:rsidP="00785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3946"/>
    <w:rsid w:val="0004767E"/>
    <w:rsid w:val="000A63C6"/>
    <w:rsid w:val="001A1B74"/>
    <w:rsid w:val="00211EB4"/>
    <w:rsid w:val="002C132E"/>
    <w:rsid w:val="002E6ED4"/>
    <w:rsid w:val="00304D1D"/>
    <w:rsid w:val="003B66F3"/>
    <w:rsid w:val="003D5B62"/>
    <w:rsid w:val="00400EE4"/>
    <w:rsid w:val="00421A10"/>
    <w:rsid w:val="00454D66"/>
    <w:rsid w:val="00481A5B"/>
    <w:rsid w:val="00486AFD"/>
    <w:rsid w:val="005421B3"/>
    <w:rsid w:val="005D6B80"/>
    <w:rsid w:val="006346A1"/>
    <w:rsid w:val="006B31E8"/>
    <w:rsid w:val="006B65CF"/>
    <w:rsid w:val="006D1065"/>
    <w:rsid w:val="006E0745"/>
    <w:rsid w:val="00753961"/>
    <w:rsid w:val="00755497"/>
    <w:rsid w:val="00774DDB"/>
    <w:rsid w:val="00785694"/>
    <w:rsid w:val="00805E47"/>
    <w:rsid w:val="008E51EF"/>
    <w:rsid w:val="00A55464"/>
    <w:rsid w:val="00A6568E"/>
    <w:rsid w:val="00AC05BF"/>
    <w:rsid w:val="00B32E1F"/>
    <w:rsid w:val="00B81545"/>
    <w:rsid w:val="00BE551E"/>
    <w:rsid w:val="00BE66CD"/>
    <w:rsid w:val="00C33025"/>
    <w:rsid w:val="00C65DD7"/>
    <w:rsid w:val="00D552A9"/>
    <w:rsid w:val="00E13946"/>
    <w:rsid w:val="00E22873"/>
    <w:rsid w:val="00E47023"/>
    <w:rsid w:val="00E913ED"/>
    <w:rsid w:val="00EF779D"/>
    <w:rsid w:val="00F532CD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FF88"/>
  <w15:docId w15:val="{FB4C30E2-AFF1-4CA2-9EEE-22D22480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F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5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694"/>
  </w:style>
  <w:style w:type="paragraph" w:styleId="Footer">
    <w:name w:val="footer"/>
    <w:basedOn w:val="Normal"/>
    <w:link w:val="FooterChar"/>
    <w:uiPriority w:val="99"/>
    <w:unhideWhenUsed/>
    <w:rsid w:val="00785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94"/>
  </w:style>
  <w:style w:type="table" w:styleId="TableGrid">
    <w:name w:val="Table Grid"/>
    <w:basedOn w:val="TableNormal"/>
    <w:uiPriority w:val="59"/>
    <w:rsid w:val="003B66F3"/>
    <w:pPr>
      <w:widowControl w:val="0"/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1A1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E9879-92FE-4B6A-8504-5264E120B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chn off34</cp:lastModifiedBy>
  <cp:revision>15</cp:revision>
  <dcterms:created xsi:type="dcterms:W3CDTF">2020-12-23T12:54:00Z</dcterms:created>
  <dcterms:modified xsi:type="dcterms:W3CDTF">2021-03-12T23:45:00Z</dcterms:modified>
</cp:coreProperties>
</file>